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348" w:rsidRPr="008240AA" w:rsidRDefault="008C482B" w:rsidP="00664348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Appendix 4</w:t>
      </w:r>
      <w:r w:rsidR="00664348" w:rsidRPr="00664348">
        <w:rPr>
          <w:rFonts w:ascii="Times" w:hAnsi="Times" w:cs="Times"/>
          <w:b/>
          <w:sz w:val="24"/>
          <w:szCs w:val="24"/>
        </w:rPr>
        <w:t>. Socio-</w:t>
      </w:r>
      <w:r w:rsidR="00664348" w:rsidRPr="008240AA">
        <w:rPr>
          <w:rFonts w:ascii="Times" w:hAnsi="Times" w:cs="Times"/>
          <w:b/>
          <w:sz w:val="24"/>
          <w:szCs w:val="24"/>
        </w:rPr>
        <w:t xml:space="preserve">demographic and oral-health behavioral variations in 12-year-old </w:t>
      </w:r>
      <w:r w:rsidR="00CE6652" w:rsidRPr="008240AA">
        <w:rPr>
          <w:rFonts w:ascii="Times" w:hAnsi="Times" w:cs="Times"/>
          <w:b/>
          <w:sz w:val="24"/>
          <w:szCs w:val="24"/>
        </w:rPr>
        <w:t>adolescents’</w:t>
      </w:r>
      <w:r w:rsidR="00664348" w:rsidRPr="008240AA">
        <w:rPr>
          <w:rFonts w:ascii="Times" w:hAnsi="Times" w:cs="Times"/>
          <w:b/>
          <w:sz w:val="24"/>
          <w:szCs w:val="24"/>
        </w:rPr>
        <w:t xml:space="preserve"> dental fear.</w:t>
      </w:r>
    </w:p>
    <w:tbl>
      <w:tblPr>
        <w:tblStyle w:val="TableGrid1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709"/>
        <w:gridCol w:w="1004"/>
        <w:gridCol w:w="838"/>
        <w:gridCol w:w="12"/>
        <w:gridCol w:w="993"/>
        <w:gridCol w:w="838"/>
        <w:gridCol w:w="12"/>
        <w:gridCol w:w="1122"/>
        <w:gridCol w:w="12"/>
        <w:gridCol w:w="992"/>
        <w:gridCol w:w="1134"/>
        <w:gridCol w:w="851"/>
        <w:gridCol w:w="1134"/>
        <w:gridCol w:w="850"/>
      </w:tblGrid>
      <w:tr w:rsidR="008C482B" w:rsidRPr="008240AA" w:rsidTr="008C482B">
        <w:tc>
          <w:tcPr>
            <w:tcW w:w="2966" w:type="dxa"/>
            <w:vMerge w:val="restart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85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Dental visit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Waiting</w:t>
            </w:r>
          </w:p>
        </w:tc>
        <w:tc>
          <w:tcPr>
            <w:tcW w:w="2126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Scaling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Injection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8240AA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Drilling</w:t>
            </w:r>
          </w:p>
        </w:tc>
      </w:tr>
      <w:tr w:rsidR="008C482B" w:rsidRPr="008240AA" w:rsidTr="008C482B">
        <w:tc>
          <w:tcPr>
            <w:tcW w:w="2966" w:type="dxa"/>
            <w:vMerge/>
            <w:tcBorders>
              <w:bottom w:val="single" w:sz="18" w:space="0" w:color="auto"/>
            </w:tcBorders>
          </w:tcPr>
          <w:p w:rsidR="008C482B" w:rsidRPr="008240AA" w:rsidRDefault="008C482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8C482B" w:rsidRPr="008240AA" w:rsidRDefault="008C482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8240AA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</w:tr>
      <w:tr w:rsidR="008C482B" w:rsidRPr="008240AA" w:rsidTr="008C482B">
        <w:tc>
          <w:tcPr>
            <w:tcW w:w="2966" w:type="dxa"/>
            <w:tcBorders>
              <w:top w:val="single" w:sz="18" w:space="0" w:color="auto"/>
            </w:tcBorders>
            <w:vAlign w:val="center"/>
          </w:tcPr>
          <w:p w:rsidR="007F04C7" w:rsidRPr="008240AA" w:rsidRDefault="007F04C7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18" w:space="0" w:color="auto"/>
            </w:tcBorders>
            <w:vAlign w:val="center"/>
          </w:tcPr>
          <w:p w:rsidR="007F04C7" w:rsidRPr="008240AA" w:rsidRDefault="007F04C7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005" w:type="dxa"/>
            <w:gridSpan w:val="2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18" w:space="0" w:color="auto"/>
            </w:tcBorders>
            <w:vAlign w:val="center"/>
          </w:tcPr>
          <w:p w:rsidR="007F04C7" w:rsidRPr="008240AA" w:rsidRDefault="007F04C7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tcBorders>
              <w:top w:val="single" w:sz="18" w:space="0" w:color="auto"/>
            </w:tcBorders>
            <w:vAlign w:val="center"/>
          </w:tcPr>
          <w:p w:rsidR="007F04C7" w:rsidRPr="008240AA" w:rsidRDefault="007F04C7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0.036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7F04C7" w:rsidRPr="008240AA" w:rsidRDefault="007F04C7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7F04C7" w:rsidRPr="008240AA" w:rsidRDefault="007F04C7" w:rsidP="00664348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09</w:t>
            </w:r>
          </w:p>
        </w:tc>
        <w:tc>
          <w:tcPr>
            <w:tcW w:w="100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71</w:t>
            </w:r>
          </w:p>
        </w:tc>
        <w:tc>
          <w:tcPr>
            <w:tcW w:w="100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Parent’s employment status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Both employed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08</w:t>
            </w:r>
          </w:p>
        </w:tc>
        <w:tc>
          <w:tcPr>
            <w:tcW w:w="100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At least one unemployed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70</w:t>
            </w:r>
          </w:p>
        </w:tc>
        <w:tc>
          <w:tcPr>
            <w:tcW w:w="100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Family income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8C482B">
        <w:tc>
          <w:tcPr>
            <w:tcW w:w="2966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Less than HK$ 10,000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4</w:t>
            </w:r>
          </w:p>
        </w:tc>
        <w:tc>
          <w:tcPr>
            <w:tcW w:w="100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8C482B">
        <w:tc>
          <w:tcPr>
            <w:tcW w:w="2966" w:type="dxa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HK$10,001-HK$30,0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94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4C6A0F" w:rsidRPr="008240AA" w:rsidTr="008C482B">
        <w:tc>
          <w:tcPr>
            <w:tcW w:w="2966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C6A0F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8C482B"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More than HK$ 30,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tbl>
      <w:tblPr>
        <w:tblStyle w:val="TableGrid11"/>
        <w:tblW w:w="13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992"/>
        <w:gridCol w:w="850"/>
        <w:gridCol w:w="993"/>
        <w:gridCol w:w="850"/>
        <w:gridCol w:w="1134"/>
        <w:gridCol w:w="992"/>
        <w:gridCol w:w="993"/>
        <w:gridCol w:w="991"/>
        <w:gridCol w:w="993"/>
        <w:gridCol w:w="851"/>
      </w:tblGrid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Mother’s Education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992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6E64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Father’s Education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91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8C482B" w:rsidRPr="008240AA" w:rsidRDefault="00DD578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DD578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DD578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8240AA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tbl>
      <w:tblPr>
        <w:tblStyle w:val="TableGrid1"/>
        <w:tblpPr w:leftFromText="180" w:rightFromText="180" w:vertAnchor="text" w:horzAnchor="margin" w:tblpY="-2148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992"/>
        <w:gridCol w:w="850"/>
        <w:gridCol w:w="993"/>
        <w:gridCol w:w="850"/>
        <w:gridCol w:w="1134"/>
        <w:gridCol w:w="992"/>
        <w:gridCol w:w="993"/>
        <w:gridCol w:w="991"/>
        <w:gridCol w:w="993"/>
        <w:gridCol w:w="992"/>
      </w:tblGrid>
      <w:tr w:rsidR="008C482B" w:rsidRPr="008240AA" w:rsidTr="007F04C7">
        <w:trPr>
          <w:trHeight w:val="488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lastRenderedPageBreak/>
              <w:t xml:space="preserve">Frequency of tooth brushing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Less than twice a day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9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At least twice a day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43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Use of fluoride toothpaste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68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No or not sure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12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b/>
                <w:sz w:val="24"/>
                <w:szCs w:val="24"/>
              </w:rPr>
              <w:t>Frequency of taking snack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993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0.021*</w:t>
            </w:r>
          </w:p>
        </w:tc>
      </w:tr>
      <w:tr w:rsidR="008C482B" w:rsidRPr="008240AA" w:rsidTr="007F04C7">
        <w:tc>
          <w:tcPr>
            <w:tcW w:w="2978" w:type="dxa"/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Less than once a day</w:t>
            </w:r>
          </w:p>
        </w:tc>
        <w:tc>
          <w:tcPr>
            <w:tcW w:w="709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9</w:t>
            </w:r>
          </w:p>
        </w:tc>
        <w:tc>
          <w:tcPr>
            <w:tcW w:w="992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Once a day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8240AA" w:rsidTr="007F04C7">
        <w:tc>
          <w:tcPr>
            <w:tcW w:w="2978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At least twice a day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8240AA" w:rsidRDefault="00B962D6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8240AA" w:rsidRDefault="008E2988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8240AA" w:rsidRDefault="00237F4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8240AA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8240AA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p w:rsidR="00664348" w:rsidRPr="008240AA" w:rsidRDefault="00664348" w:rsidP="00664348">
      <w:pPr>
        <w:rPr>
          <w:rFonts w:ascii="Times" w:eastAsia="SimSun" w:hAnsi="Times" w:cs="Times"/>
          <w:b/>
          <w:sz w:val="24"/>
          <w:szCs w:val="24"/>
        </w:rPr>
      </w:pPr>
      <w:r w:rsidRPr="008240AA">
        <w:rPr>
          <w:rFonts w:ascii="Times" w:eastAsia="SimSun" w:hAnsi="Times" w:cs="Times"/>
          <w:b/>
          <w:sz w:val="24"/>
          <w:szCs w:val="24"/>
        </w:rPr>
        <w:t xml:space="preserve">Abbreviations: </w:t>
      </w:r>
    </w:p>
    <w:p w:rsidR="00664348" w:rsidRPr="008240AA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>Dental visit: How do you feel if you have to see a dentist tomorrow?</w:t>
      </w:r>
    </w:p>
    <w:p w:rsidR="00664348" w:rsidRPr="008240AA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>Waiting: How do you feel about sitting in the waiting area?</w:t>
      </w:r>
    </w:p>
    <w:p w:rsidR="00664348" w:rsidRPr="008240AA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 xml:space="preserve">Drilling: How do you feel </w:t>
      </w:r>
      <w:r w:rsidR="002C69EF" w:rsidRPr="008240AA">
        <w:rPr>
          <w:rFonts w:ascii="Times" w:hAnsi="Times" w:cs="Times"/>
          <w:sz w:val="24"/>
          <w:szCs w:val="24"/>
        </w:rPr>
        <w:t>about having your teeth drilled</w:t>
      </w:r>
      <w:r w:rsidRPr="008240AA">
        <w:rPr>
          <w:rFonts w:ascii="Times" w:hAnsi="Times" w:cs="Times"/>
          <w:sz w:val="24"/>
          <w:szCs w:val="24"/>
        </w:rPr>
        <w:t>?</w:t>
      </w:r>
    </w:p>
    <w:p w:rsidR="00664348" w:rsidRPr="008240AA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>Scaling: How do you feel about having your teeth scraped and polished?</w:t>
      </w:r>
    </w:p>
    <w:p w:rsidR="00664348" w:rsidRPr="008240AA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>Injection: How do you feel about having an injection in the gum?</w:t>
      </w:r>
    </w:p>
    <w:p w:rsidR="00F23424" w:rsidRPr="008240AA" w:rsidRDefault="00664348" w:rsidP="00F23424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>MDAS: The Modified Dental Anxiety Scale</w:t>
      </w:r>
    </w:p>
    <w:p w:rsidR="00F23424" w:rsidRPr="008240AA" w:rsidRDefault="00F23424" w:rsidP="00F23424">
      <w:pPr>
        <w:spacing w:after="0"/>
        <w:rPr>
          <w:rFonts w:ascii="Times" w:hAnsi="Times" w:cs="Times"/>
          <w:sz w:val="24"/>
          <w:szCs w:val="24"/>
        </w:rPr>
      </w:pPr>
      <w:r w:rsidRPr="008240AA">
        <w:rPr>
          <w:rFonts w:ascii="Times" w:hAnsi="Times" w:cs="Times"/>
          <w:sz w:val="24"/>
          <w:szCs w:val="24"/>
        </w:rPr>
        <w:t>P: *P &lt; 0.05.</w:t>
      </w:r>
    </w:p>
    <w:p w:rsidR="00F23424" w:rsidRPr="008C482B" w:rsidRDefault="00664348" w:rsidP="00F23424">
      <w:pPr>
        <w:spacing w:line="256" w:lineRule="auto"/>
        <w:rPr>
          <w:rFonts w:ascii="Times" w:eastAsia="SimSun" w:hAnsi="Times" w:cs="Times"/>
          <w:b/>
          <w:sz w:val="24"/>
          <w:szCs w:val="24"/>
        </w:rPr>
      </w:pPr>
      <w:r w:rsidRPr="008240AA">
        <w:rPr>
          <w:rFonts w:ascii="Times" w:eastAsia="SimSun" w:hAnsi="Times" w:cs="Times"/>
          <w:b/>
          <w:i/>
          <w:sz w:val="24"/>
          <w:szCs w:val="24"/>
        </w:rPr>
        <w:t>P</w:t>
      </w:r>
      <w:r w:rsidRPr="008240AA">
        <w:rPr>
          <w:rFonts w:ascii="Times" w:eastAsia="SimSun" w:hAnsi="Times" w:cs="Times"/>
          <w:b/>
          <w:sz w:val="24"/>
          <w:szCs w:val="24"/>
        </w:rPr>
        <w:t xml:space="preserve"> values were calculated in non-parametric tests, Mann-Whitney U test/ </w:t>
      </w:r>
      <w:r w:rsidR="00F23424" w:rsidRPr="008240AA">
        <w:rPr>
          <w:rFonts w:ascii="Times" w:eastAsia="SimSun" w:hAnsi="Times" w:cs="Times"/>
          <w:b/>
          <w:sz w:val="24"/>
          <w:szCs w:val="24"/>
        </w:rPr>
        <w:t>Kruskall</w:t>
      </w:r>
      <w:r w:rsidRPr="008240AA">
        <w:rPr>
          <w:rFonts w:ascii="Times" w:eastAsia="SimSun" w:hAnsi="Times" w:cs="Times"/>
          <w:b/>
          <w:sz w:val="24"/>
          <w:szCs w:val="24"/>
        </w:rPr>
        <w:t xml:space="preserve"> Wallis test</w:t>
      </w:r>
      <w:bookmarkStart w:id="0" w:name="_GoBack"/>
      <w:bookmarkEnd w:id="0"/>
    </w:p>
    <w:sectPr w:rsidR="00F23424" w:rsidRPr="008C482B" w:rsidSect="0066434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EC4" w:rsidRDefault="00232EC4" w:rsidP="008D5E3B">
      <w:pPr>
        <w:spacing w:after="0" w:line="240" w:lineRule="auto"/>
      </w:pPr>
      <w:r>
        <w:separator/>
      </w:r>
    </w:p>
  </w:endnote>
  <w:endnote w:type="continuationSeparator" w:id="0">
    <w:p w:rsidR="00232EC4" w:rsidRDefault="00232EC4" w:rsidP="008D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EC4" w:rsidRDefault="00232EC4" w:rsidP="008D5E3B">
      <w:pPr>
        <w:spacing w:after="0" w:line="240" w:lineRule="auto"/>
      </w:pPr>
      <w:r>
        <w:separator/>
      </w:r>
    </w:p>
  </w:footnote>
  <w:footnote w:type="continuationSeparator" w:id="0">
    <w:p w:rsidR="00232EC4" w:rsidRDefault="00232EC4" w:rsidP="008D5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fcf3603a-aeae-4b90-8624-f7337e027abe"/>
  </w:docVars>
  <w:rsids>
    <w:rsidRoot w:val="00664348"/>
    <w:rsid w:val="00116C6C"/>
    <w:rsid w:val="00120B5A"/>
    <w:rsid w:val="001238B8"/>
    <w:rsid w:val="00172A6F"/>
    <w:rsid w:val="00232EC4"/>
    <w:rsid w:val="00237F4B"/>
    <w:rsid w:val="002C69EF"/>
    <w:rsid w:val="00487649"/>
    <w:rsid w:val="004C6A0F"/>
    <w:rsid w:val="005D7AA8"/>
    <w:rsid w:val="00664348"/>
    <w:rsid w:val="00695D50"/>
    <w:rsid w:val="006D3860"/>
    <w:rsid w:val="006E64FE"/>
    <w:rsid w:val="00745BCC"/>
    <w:rsid w:val="007F04C7"/>
    <w:rsid w:val="008240AA"/>
    <w:rsid w:val="0083293C"/>
    <w:rsid w:val="00885A8D"/>
    <w:rsid w:val="008C482B"/>
    <w:rsid w:val="008D5E3B"/>
    <w:rsid w:val="008E2988"/>
    <w:rsid w:val="009B7E83"/>
    <w:rsid w:val="009C48B1"/>
    <w:rsid w:val="00B70236"/>
    <w:rsid w:val="00B90A44"/>
    <w:rsid w:val="00B962D6"/>
    <w:rsid w:val="00BE0C14"/>
    <w:rsid w:val="00CE6652"/>
    <w:rsid w:val="00D75549"/>
    <w:rsid w:val="00DD5786"/>
    <w:rsid w:val="00E46A2F"/>
    <w:rsid w:val="00F23424"/>
    <w:rsid w:val="00FB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0F1F7F-F2FA-41BD-AE4A-6FEB7315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34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3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3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0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o</dc:creator>
  <cp:keywords/>
  <dc:description/>
  <cp:lastModifiedBy>perfecto</cp:lastModifiedBy>
  <cp:revision>16</cp:revision>
  <dcterms:created xsi:type="dcterms:W3CDTF">2020-02-18T03:22:00Z</dcterms:created>
  <dcterms:modified xsi:type="dcterms:W3CDTF">2020-02-26T07:55:00Z</dcterms:modified>
</cp:coreProperties>
</file>